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B432C1" w14:textId="484158A5" w:rsidR="00992528" w:rsidRPr="00B80052" w:rsidRDefault="00992528" w:rsidP="00992528">
      <w:pPr>
        <w:pStyle w:val="Heading4"/>
        <w:rPr>
          <w:rFonts w:ascii="Times New Roman" w:hAnsi="Times New Roman" w:cs="Times New Roman"/>
          <w:i w:val="0"/>
          <w:iCs w:val="0"/>
          <w:color w:val="000000" w:themeColor="text1"/>
        </w:rPr>
      </w:pPr>
      <w:r w:rsidRPr="00B80052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Multimedia Appendix</w:t>
      </w:r>
      <w:r w:rsidRPr="00B80052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</w:t>
      </w:r>
      <w:r w:rsidR="00B911D2">
        <w:rPr>
          <w:rFonts w:ascii="Times New Roman" w:hAnsi="Times New Roman" w:cs="Times New Roman"/>
          <w:i w:val="0"/>
          <w:iCs w:val="0"/>
          <w:color w:val="000000" w:themeColor="text1"/>
        </w:rPr>
        <w:t>B</w:t>
      </w:r>
      <w:r w:rsidRPr="00B80052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: </w:t>
      </w:r>
      <w:r w:rsidR="00B911D2">
        <w:rPr>
          <w:rFonts w:ascii="Times New Roman" w:hAnsi="Times New Roman" w:cs="Times New Roman"/>
          <w:i w:val="0"/>
          <w:iCs w:val="0"/>
          <w:color w:val="000000" w:themeColor="text1"/>
        </w:rPr>
        <w:t>Formulae for Statistical Analyses</w:t>
      </w:r>
      <w:r w:rsidRPr="00B80052">
        <w:rPr>
          <w:rFonts w:ascii="Times New Roman" w:hAnsi="Times New Roman" w:cs="Times New Roman"/>
          <w:i w:val="0"/>
          <w:iCs w:val="0"/>
          <w:color w:val="000000" w:themeColor="text1"/>
        </w:rPr>
        <w:br/>
      </w:r>
    </w:p>
    <w:p w14:paraId="6AA206CB" w14:textId="7C95B0FF" w:rsidR="00992528" w:rsidRDefault="00992528" w:rsidP="00992528">
      <w:pPr>
        <w:pStyle w:val="Heading4"/>
        <w:rPr>
          <w:rFonts w:ascii="Times New Roman" w:hAnsi="Times New Roman" w:cs="Times New Roman"/>
          <w:color w:val="000000" w:themeColor="text1"/>
        </w:rPr>
      </w:pPr>
      <w:r w:rsidRPr="00F42520">
        <w:rPr>
          <w:rFonts w:ascii="Times New Roman" w:hAnsi="Times New Roman" w:cs="Times New Roman"/>
          <w:color w:val="000000" w:themeColor="text1"/>
        </w:rPr>
        <w:t>Epoch-By-Epoch Comparison.</w:t>
      </w:r>
    </w:p>
    <w:p w14:paraId="67D3863E" w14:textId="70CBF029" w:rsidR="006C1F06" w:rsidRPr="006C1F06" w:rsidRDefault="006C1F06" w:rsidP="006C1F06"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quations for </w:t>
      </w:r>
      <w:r w:rsidRPr="00F42520">
        <w:rPr>
          <w:rFonts w:ascii="Times New Roman" w:hAnsi="Times New Roman" w:cs="Times New Roman"/>
          <w:color w:val="000000" w:themeColor="text1"/>
          <w:sz w:val="24"/>
          <w:szCs w:val="24"/>
        </w:rPr>
        <w:t>confusion matrix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alyses:</w:t>
      </w:r>
    </w:p>
    <w:p w14:paraId="5669227E" w14:textId="760A3FCA" w:rsidR="00992528" w:rsidRPr="00F42520" w:rsidRDefault="00992528" w:rsidP="0099252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425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 used confusion matrix analyses to assess key metrics: accuracy, sensitivity, specificity, </w:t>
      </w:r>
      <w:r w:rsidRPr="0036121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ecision, and </w:t>
      </w:r>
      <w:r w:rsidRPr="00361210">
        <w:rPr>
          <w:rFonts w:ascii="Times New Roman" w:eastAsia="Times New Roman" w:hAnsi="Times New Roman" w:cs="Times New Roman"/>
          <w:caps/>
          <w:color w:val="000000" w:themeColor="text1"/>
          <w:sz w:val="24"/>
          <w:szCs w:val="24"/>
          <w:lang w:eastAsia="en-CA"/>
        </w:rPr>
        <w:t>F</w:t>
      </w:r>
      <w:r w:rsidRPr="00361210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  <w:lang w:eastAsia="en-CA"/>
        </w:rPr>
        <w:t>1</w:t>
      </w:r>
      <w:r w:rsidRPr="00361210">
        <w:rPr>
          <w:rFonts w:ascii="Times New Roman" w:eastAsia="Times New Roman" w:hAnsi="Times New Roman" w:cs="Times New Roman"/>
          <w:caps/>
          <w:color w:val="000000" w:themeColor="text1"/>
          <w:sz w:val="24"/>
          <w:szCs w:val="24"/>
          <w:lang w:eastAsia="en-CA"/>
        </w:rPr>
        <w:t>-</w:t>
      </w:r>
      <w:r w:rsidRPr="0036121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  <w:t>score</w:t>
      </w:r>
      <w:r w:rsidRPr="00361210" w:rsidDel="0036121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61210">
        <w:rPr>
          <w:rFonts w:ascii="Times New Roman" w:hAnsi="Times New Roman" w:cs="Times New Roman"/>
          <w:color w:val="000000" w:themeColor="text1"/>
          <w:sz w:val="24"/>
          <w:szCs w:val="24"/>
        </w:rPr>
        <w:t>(measure</w:t>
      </w:r>
      <w:r w:rsidRPr="00F425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an algorithm’s predictive performance of sleep and wake). </w:t>
      </w:r>
      <w:r>
        <w:rPr>
          <w:rFonts w:ascii="Times New Roman" w:hAnsi="Times New Roman" w:cs="Times New Roman"/>
          <w:color w:val="000000" w:themeColor="text1"/>
        </w:rPr>
        <w:br/>
      </w:r>
      <w:r w:rsidRPr="00F42520">
        <w:rPr>
          <w:rFonts w:ascii="Times New Roman" w:hAnsi="Times New Roman" w:cs="Times New Roman"/>
          <w:color w:val="000000" w:themeColor="text1"/>
          <w:sz w:val="24"/>
          <w:szCs w:val="24"/>
        </w:rPr>
        <w:t>We defined the confusion matrix metrics as follows:</w:t>
      </w:r>
    </w:p>
    <w:p w14:paraId="1A5D25CD" w14:textId="77777777" w:rsidR="00992528" w:rsidRPr="00F42520" w:rsidRDefault="00992528" w:rsidP="0099252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42520">
        <w:rPr>
          <w:rFonts w:ascii="Times New Roman" w:hAnsi="Times New Roman" w:cs="Times New Roman"/>
          <w:color w:val="000000" w:themeColor="text1"/>
          <w:sz w:val="24"/>
          <w:szCs w:val="24"/>
        </w:rPr>
        <w:t>True Positive (tp): PSG epoch and actigraphy epoch are both scored as sleep (both coded as 1)</w:t>
      </w:r>
    </w:p>
    <w:p w14:paraId="027FDDC7" w14:textId="77777777" w:rsidR="00992528" w:rsidRPr="00F42520" w:rsidRDefault="00992528" w:rsidP="0099252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42520">
        <w:rPr>
          <w:rFonts w:ascii="Times New Roman" w:hAnsi="Times New Roman" w:cs="Times New Roman"/>
          <w:color w:val="000000" w:themeColor="text1"/>
          <w:sz w:val="24"/>
          <w:szCs w:val="24"/>
        </w:rPr>
        <w:t>False Positive (fp): PSG epoch is scored as wake and the actigraphy epoch is scored as sleep (coded as 0 and 1 respectively)</w:t>
      </w:r>
    </w:p>
    <w:p w14:paraId="7E6BC686" w14:textId="77777777" w:rsidR="00992528" w:rsidRPr="00F42520" w:rsidRDefault="00992528" w:rsidP="0099252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42520">
        <w:rPr>
          <w:rFonts w:ascii="Times New Roman" w:hAnsi="Times New Roman" w:cs="Times New Roman"/>
          <w:color w:val="000000" w:themeColor="text1"/>
          <w:sz w:val="24"/>
          <w:szCs w:val="24"/>
        </w:rPr>
        <w:t>True Negative (tn): PSG epoch and actigraphy epoch are both scored as wake (both coded as 0)</w:t>
      </w:r>
    </w:p>
    <w:p w14:paraId="07ABFB78" w14:textId="77777777" w:rsidR="00992528" w:rsidRPr="00F42520" w:rsidRDefault="00992528" w:rsidP="0099252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42520">
        <w:rPr>
          <w:rFonts w:ascii="Times New Roman" w:hAnsi="Times New Roman" w:cs="Times New Roman"/>
          <w:color w:val="000000" w:themeColor="text1"/>
          <w:sz w:val="24"/>
          <w:szCs w:val="24"/>
        </w:rPr>
        <w:t>False Negative (fn): PSG epoch is scored as sleep and the actigraphy epoch is scored as wake (coded as 1 and 0 respectively)</w:t>
      </w:r>
    </w:p>
    <w:p w14:paraId="6BDAED81" w14:textId="77777777" w:rsidR="00992528" w:rsidRPr="00997D34" w:rsidRDefault="00992528" w:rsidP="0099252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42520">
        <w:rPr>
          <w:rFonts w:ascii="Times New Roman" w:hAnsi="Times New Roman" w:cs="Times New Roman"/>
          <w:color w:val="000000" w:themeColor="text1"/>
          <w:sz w:val="24"/>
          <w:szCs w:val="24"/>
        </w:rPr>
        <w:t>Accurac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ACC)</w:t>
      </w:r>
      <w:r w:rsidRPr="00F425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 (tp + tn) / (tp + tn + fp + fn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97D34">
        <w:rPr>
          <w:rFonts w:ascii="Times New Roman" w:hAnsi="Times New Roman" w:cs="Times New Roman"/>
          <w:color w:val="000000" w:themeColor="text1"/>
          <w:sz w:val="24"/>
          <w:szCs w:val="24"/>
        </w:rPr>
        <w:t>or Total Sample Count</w:t>
      </w:r>
    </w:p>
    <w:p w14:paraId="48D64F92" w14:textId="77777777" w:rsidR="00992528" w:rsidRPr="00997D34" w:rsidRDefault="00992528" w:rsidP="0099252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97D34">
        <w:rPr>
          <w:rFonts w:ascii="Times New Roman" w:hAnsi="Times New Roman" w:cs="Times New Roman"/>
          <w:color w:val="000000" w:themeColor="text1"/>
          <w:sz w:val="24"/>
          <w:szCs w:val="24"/>
        </w:rPr>
        <w:t>Sensitivity/Recall/TPR = tp / (tp + fn)</w:t>
      </w:r>
    </w:p>
    <w:p w14:paraId="60B7687B" w14:textId="77777777" w:rsidR="00992528" w:rsidRPr="00997D34" w:rsidRDefault="00992528" w:rsidP="0099252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97D34">
        <w:rPr>
          <w:rFonts w:ascii="Times New Roman" w:hAnsi="Times New Roman" w:cs="Times New Roman"/>
          <w:color w:val="000000" w:themeColor="text1"/>
          <w:sz w:val="24"/>
          <w:szCs w:val="24"/>
        </w:rPr>
        <w:t>Specificity/TNR = tn / (tn + fp)</w:t>
      </w:r>
    </w:p>
    <w:p w14:paraId="77302BB8" w14:textId="77777777" w:rsidR="00992528" w:rsidRPr="00997D34" w:rsidRDefault="00992528" w:rsidP="0099252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97D34">
        <w:rPr>
          <w:rFonts w:ascii="Times New Roman" w:hAnsi="Times New Roman" w:cs="Times New Roman"/>
          <w:color w:val="000000" w:themeColor="text1"/>
          <w:sz w:val="24"/>
          <w:szCs w:val="24"/>
        </w:rPr>
        <w:t>Precision = tp / (tp + fp)</w:t>
      </w:r>
    </w:p>
    <w:p w14:paraId="065250E3" w14:textId="3220914F" w:rsidR="00992528" w:rsidRDefault="00992528" w:rsidP="0099252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61210">
        <w:rPr>
          <w:rFonts w:ascii="Times New Roman" w:eastAsia="Times New Roman" w:hAnsi="Times New Roman" w:cs="Times New Roman"/>
          <w:caps/>
          <w:color w:val="000000" w:themeColor="text1"/>
          <w:sz w:val="24"/>
          <w:szCs w:val="24"/>
          <w:lang w:eastAsia="en-CA"/>
        </w:rPr>
        <w:t>F</w:t>
      </w:r>
      <w:r w:rsidRPr="00361210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  <w:lang w:eastAsia="en-CA"/>
        </w:rPr>
        <w:t>1</w:t>
      </w:r>
      <w:r w:rsidRPr="00361210">
        <w:rPr>
          <w:rFonts w:ascii="Times New Roman" w:eastAsia="Times New Roman" w:hAnsi="Times New Roman" w:cs="Times New Roman"/>
          <w:caps/>
          <w:color w:val="000000" w:themeColor="text1"/>
          <w:sz w:val="24"/>
          <w:szCs w:val="24"/>
          <w:lang w:eastAsia="en-CA"/>
        </w:rPr>
        <w:t>-</w:t>
      </w:r>
      <w:r w:rsidRPr="0036121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  <w:t>score</w:t>
      </w:r>
      <w:r w:rsidRPr="00361210" w:rsidDel="0036121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61210">
        <w:rPr>
          <w:rFonts w:ascii="Times New Roman" w:hAnsi="Times New Roman" w:cs="Times New Roman"/>
          <w:color w:val="000000" w:themeColor="text1"/>
          <w:sz w:val="24"/>
          <w:szCs w:val="24"/>
        </w:rPr>
        <w:t>=</w:t>
      </w:r>
      <w:r w:rsidRPr="00F425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2 x (Precision x Recall)) / (Precision + Recall)</w:t>
      </w:r>
    </w:p>
    <w:p w14:paraId="4457A9B3" w14:textId="77777777" w:rsidR="00992528" w:rsidRDefault="00992528" w:rsidP="0099252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14B2B00" w14:textId="15A26C86" w:rsidR="00992528" w:rsidRPr="00997D34" w:rsidRDefault="006C1F06" w:rsidP="0099252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quation for </w:t>
      </w:r>
      <w:r w:rsidR="009925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hen </w:t>
      </w:r>
      <w:r w:rsidR="00992528" w:rsidRPr="00997D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Kappa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alysis </w:t>
      </w:r>
      <w:r w:rsidR="00992528" w:rsidRPr="00997D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s denoted as: </w:t>
      </w:r>
    </w:p>
    <w:p w14:paraId="2BBD6FED" w14:textId="77777777" w:rsidR="00992528" w:rsidRPr="00997D34" w:rsidRDefault="00992528" w:rsidP="00992528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</w:pPr>
      <w:r w:rsidRPr="00997D3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  <w:t>κ = P</w:t>
      </w:r>
      <w:r w:rsidRPr="00997D34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  <w:lang w:eastAsia="en-CA"/>
        </w:rPr>
        <w:t>o</w:t>
      </w:r>
      <w:r w:rsidRPr="00997D3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  <w:t xml:space="preserve"> – P</w:t>
      </w:r>
      <w:r w:rsidRPr="00997D34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  <w:lang w:eastAsia="en-CA"/>
        </w:rPr>
        <w:t>e</w:t>
      </w:r>
      <w:r w:rsidRPr="00997D3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  <w:t xml:space="preserve"> / (1-P</w:t>
      </w:r>
      <w:r w:rsidRPr="00997D34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  <w:lang w:eastAsia="en-CA"/>
        </w:rPr>
        <w:t>e</w:t>
      </w:r>
      <w:r w:rsidRPr="00997D3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  <w:t xml:space="preserve">) </w:t>
      </w:r>
    </w:p>
    <w:p w14:paraId="1D7B912B" w14:textId="77777777" w:rsidR="00992528" w:rsidRPr="00997D34" w:rsidRDefault="00992528" w:rsidP="00992528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</w:pPr>
      <w:r w:rsidRPr="00997D3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  <w:t>where P</w:t>
      </w:r>
      <w:r w:rsidRPr="00997D34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  <w:lang w:eastAsia="en-CA"/>
        </w:rPr>
        <w:t>o</w:t>
      </w:r>
      <w:r w:rsidRPr="00997D3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  <w:t xml:space="preserve"> was the observed agreement between raters and P</w:t>
      </w:r>
      <w:r w:rsidRPr="00997D34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  <w:lang w:eastAsia="en-CA"/>
        </w:rPr>
        <w:t xml:space="preserve">e </w:t>
      </w:r>
      <w:r w:rsidRPr="00997D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s the expected probability of change agreement [27,28]. </w:t>
      </w:r>
      <w:r w:rsidRPr="00997D3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  <w:t xml:space="preserve">For this study, k agreement ranges were denoted as 0.01-0.02: slight, 0.21-0.40: fair, 0.41– 0.60: moderate, 0.61–0.80: strong, and &lt;0.80: almost perfect </w:t>
      </w:r>
      <w:r w:rsidRPr="00997D34">
        <w:rPr>
          <w:rFonts w:ascii="Times New Roman" w:hAnsi="Times New Roman" w:cs="Times New Roman"/>
          <w:color w:val="000000" w:themeColor="text1"/>
          <w:sz w:val="24"/>
          <w:szCs w:val="24"/>
        </w:rPr>
        <w:t>[27,28]</w:t>
      </w:r>
      <w:r w:rsidRPr="00997D3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  <w:t>.</w:t>
      </w:r>
      <w:r w:rsidRPr="00997D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100% agreement between raters </w:t>
      </w:r>
      <w:r w:rsidRPr="00997D3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  <w:t>κ = 1.</w:t>
      </w:r>
    </w:p>
    <w:p w14:paraId="5619A7E7" w14:textId="77777777" w:rsidR="00992528" w:rsidRDefault="00992528" w:rsidP="0099252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5063055" w14:textId="77777777" w:rsidR="00992528" w:rsidRPr="00997D34" w:rsidRDefault="00992528" w:rsidP="0099252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97D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sing confusion matrix metrics, MCC was denoted as: </w:t>
      </w:r>
    </w:p>
    <w:p w14:paraId="69790EF5" w14:textId="77777777" w:rsidR="00992528" w:rsidRPr="00997D34" w:rsidRDefault="00992528" w:rsidP="0099252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97D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CC = (tp </w:t>
      </w:r>
      <w:r w:rsidRPr="00997D34">
        <w:rPr>
          <w:rFonts w:ascii="Cambria Math" w:hAnsi="Cambria Math" w:cs="Cambria Math"/>
          <w:color w:val="000000" w:themeColor="text1"/>
          <w:sz w:val="24"/>
          <w:szCs w:val="24"/>
        </w:rPr>
        <w:t>⋅</w:t>
      </w:r>
      <w:r w:rsidRPr="00997D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n) – (fp </w:t>
      </w:r>
      <w:r w:rsidRPr="00997D34">
        <w:rPr>
          <w:rFonts w:ascii="Cambria Math" w:hAnsi="Cambria Math" w:cs="Cambria Math"/>
          <w:color w:val="000000" w:themeColor="text1"/>
          <w:sz w:val="24"/>
          <w:szCs w:val="24"/>
        </w:rPr>
        <w:t>⋅</w:t>
      </w:r>
      <w:r w:rsidRPr="00997D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n) / √(tp+fp)(tp+fn)(tn+fp)(tn+fn) </w:t>
      </w:r>
    </w:p>
    <w:p w14:paraId="643FC44A" w14:textId="77777777" w:rsidR="00992528" w:rsidRPr="00997D34" w:rsidRDefault="00992528" w:rsidP="0099252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97D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this study, the correlation ranges were interpreted as based on the result value’s numeric distance from 1 as the indicator of strength of relationship. </w:t>
      </w:r>
    </w:p>
    <w:p w14:paraId="17E70B8F" w14:textId="77777777" w:rsidR="00992528" w:rsidRDefault="00992528" w:rsidP="0099252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865E8D2" w14:textId="68D24F38" w:rsidR="006C1F06" w:rsidRDefault="006C1F06" w:rsidP="0099252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C1F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ceiver Operating Characteristic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Pr="006C1F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rv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(ROC) and Area Under the Curve (AUC) Analysis:</w:t>
      </w:r>
    </w:p>
    <w:p w14:paraId="091C63D0" w14:textId="6AFF1F70" w:rsidR="00992528" w:rsidRPr="00F42520" w:rsidRDefault="00992528" w:rsidP="0099252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42520">
        <w:rPr>
          <w:rFonts w:ascii="Times New Roman" w:hAnsi="Times New Roman" w:cs="Times New Roman"/>
          <w:color w:val="000000" w:themeColor="text1"/>
          <w:sz w:val="24"/>
          <w:szCs w:val="24"/>
        </w:rPr>
        <w:t>The ROC analyses were conducted in python with code assistance provided by ChatGPT [23]. The following metrics were considered for the ROC plots:</w:t>
      </w:r>
    </w:p>
    <w:p w14:paraId="212DD451" w14:textId="77777777" w:rsidR="00992528" w:rsidRPr="00F42520" w:rsidRDefault="00992528" w:rsidP="00992528">
      <w:pPr>
        <w:pStyle w:val="ListParagraph"/>
        <w:numPr>
          <w:ilvl w:val="0"/>
          <w:numId w:val="2"/>
        </w:numPr>
        <w:ind w:left="1134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42520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Sensitivity = tp / (tp + fn)</w:t>
      </w:r>
    </w:p>
    <w:p w14:paraId="7636F247" w14:textId="77777777" w:rsidR="00992528" w:rsidRPr="00F42520" w:rsidRDefault="00992528" w:rsidP="00992528">
      <w:pPr>
        <w:pStyle w:val="ListParagraph"/>
        <w:numPr>
          <w:ilvl w:val="0"/>
          <w:numId w:val="2"/>
        </w:numPr>
        <w:ind w:left="1134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42520">
        <w:rPr>
          <w:rFonts w:ascii="Times New Roman" w:hAnsi="Times New Roman" w:cs="Times New Roman"/>
          <w:color w:val="000000" w:themeColor="text1"/>
          <w:sz w:val="24"/>
          <w:szCs w:val="24"/>
        </w:rPr>
        <w:t>Specificity = tn / (tn + fp)</w:t>
      </w:r>
    </w:p>
    <w:p w14:paraId="34F9793E" w14:textId="77777777" w:rsidR="00992528" w:rsidRPr="00F42520" w:rsidRDefault="00992528" w:rsidP="00992528">
      <w:pPr>
        <w:pStyle w:val="ListParagraph"/>
        <w:numPr>
          <w:ilvl w:val="0"/>
          <w:numId w:val="2"/>
        </w:numPr>
        <w:ind w:left="1134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42520">
        <w:rPr>
          <w:rFonts w:ascii="Times New Roman" w:hAnsi="Times New Roman" w:cs="Times New Roman"/>
          <w:color w:val="000000" w:themeColor="text1"/>
          <w:sz w:val="24"/>
          <w:szCs w:val="24"/>
        </w:rPr>
        <w:t>False Positive Rate (fpr) = fp / (tn + fp)</w:t>
      </w:r>
    </w:p>
    <w:p w14:paraId="61AD0521" w14:textId="77777777" w:rsidR="00992528" w:rsidRPr="00F42520" w:rsidRDefault="00992528" w:rsidP="00992528">
      <w:pPr>
        <w:pStyle w:val="ListParagraph"/>
        <w:numPr>
          <w:ilvl w:val="0"/>
          <w:numId w:val="2"/>
        </w:numPr>
        <w:ind w:left="1134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42520">
        <w:rPr>
          <w:rFonts w:ascii="Times New Roman" w:hAnsi="Times New Roman" w:cs="Times New Roman"/>
          <w:color w:val="000000" w:themeColor="text1"/>
          <w:sz w:val="24"/>
          <w:szCs w:val="24"/>
        </w:rPr>
        <w:t>True Positive Rate (tpr) = tp / (tp + fn)</w:t>
      </w:r>
    </w:p>
    <w:p w14:paraId="2EE9A907" w14:textId="77777777" w:rsidR="00992528" w:rsidRPr="00992528" w:rsidRDefault="00992528" w:rsidP="0099252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992528" w:rsidRPr="0099252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0EC13A4"/>
    <w:multiLevelType w:val="hybridMultilevel"/>
    <w:tmpl w:val="AEF8F77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882781A"/>
    <w:multiLevelType w:val="hybridMultilevel"/>
    <w:tmpl w:val="BDDC4234"/>
    <w:lvl w:ilvl="0" w:tplc="1248C63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781023875">
    <w:abstractNumId w:val="1"/>
  </w:num>
  <w:num w:numId="2" w16cid:durableId="848136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2528"/>
    <w:rsid w:val="00074BE6"/>
    <w:rsid w:val="006C1F06"/>
    <w:rsid w:val="00992528"/>
    <w:rsid w:val="00A80AD1"/>
    <w:rsid w:val="00B80052"/>
    <w:rsid w:val="00B91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73C664"/>
  <w15:chartTrackingRefBased/>
  <w15:docId w15:val="{9AD5B13A-8E5D-1E4A-A854-818B50A29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2528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25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25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25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25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25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252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252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252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252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25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25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25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25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25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25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25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25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25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25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25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252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925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25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925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25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925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25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25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252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63</Words>
  <Characters>1718</Characters>
  <Application>Microsoft Office Word</Application>
  <DocSecurity>0</DocSecurity>
  <Lines>40</Lines>
  <Paragraphs>30</Paragraphs>
  <ScaleCrop>false</ScaleCrop>
  <Company/>
  <LinksUpToDate>false</LinksUpToDate>
  <CharactersWithSpaces>2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shan Panesar</dc:creator>
  <cp:keywords/>
  <dc:description/>
  <cp:lastModifiedBy>Darshan Panesar</cp:lastModifiedBy>
  <cp:revision>4</cp:revision>
  <dcterms:created xsi:type="dcterms:W3CDTF">2025-09-24T09:19:00Z</dcterms:created>
  <dcterms:modified xsi:type="dcterms:W3CDTF">2025-09-29T06:42:00Z</dcterms:modified>
</cp:coreProperties>
</file>